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4EE53" w14:textId="40FD0E05" w:rsidR="00A24D69" w:rsidRDefault="00000000">
      <w:r>
        <w:rPr>
          <w:rFonts w:ascii="Times New Roman" w:hAnsi="Times New Roman"/>
          <w:b/>
          <w:sz w:val="24"/>
        </w:rPr>
        <w:t xml:space="preserve">Multimedia Appendix </w:t>
      </w:r>
      <w:r w:rsidR="00602115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 Reporting completeness (missingness) of program characteristics</w:t>
      </w:r>
    </w:p>
    <w:p w14:paraId="0107A3F9" w14:textId="77777777" w:rsidR="00A24D69" w:rsidRDefault="00000000">
      <w:r>
        <w:rPr>
          <w:rFonts w:ascii="Times New Roman" w:hAnsi="Times New Roman"/>
          <w:sz w:val="20"/>
        </w:rPr>
        <w:t>Values are missing counts per variable (documentation not available on webpages) shown as n/N (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7"/>
        <w:gridCol w:w="1612"/>
        <w:gridCol w:w="1397"/>
        <w:gridCol w:w="1256"/>
        <w:gridCol w:w="882"/>
        <w:gridCol w:w="1287"/>
        <w:gridCol w:w="1462"/>
        <w:gridCol w:w="978"/>
        <w:gridCol w:w="1422"/>
        <w:gridCol w:w="1287"/>
        <w:gridCol w:w="1270"/>
      </w:tblGrid>
      <w:tr w:rsidR="00F32EE1" w14:paraId="2357830F" w14:textId="426B2599" w:rsidTr="00D31F7F">
        <w:trPr>
          <w:cantSplit/>
          <w:tblHeader/>
        </w:trPr>
        <w:tc>
          <w:tcPr>
            <w:tcW w:w="455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2A3551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570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4C1E32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erall missing, n/N (%)</w:t>
            </w:r>
          </w:p>
        </w:tc>
        <w:tc>
          <w:tcPr>
            <w:tcW w:w="494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2F4B3A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1 missing, n/N (%)</w:t>
            </w:r>
          </w:p>
        </w:tc>
        <w:tc>
          <w:tcPr>
            <w:tcW w:w="444" w:type="pc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65D73F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n-R1 missing, n/N (%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659A595" w14:textId="76D6EE09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R1 vs non-R1)</w:t>
            </w:r>
          </w:p>
        </w:tc>
        <w:tc>
          <w:tcPr>
            <w:tcW w:w="45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FF6A4C" w14:textId="32E4866F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QS </w:t>
            </w:r>
            <w:proofErr w:type="gramStart"/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p-50</w:t>
            </w:r>
            <w:proofErr w:type="gramEnd"/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issing, n/N (%)</w:t>
            </w:r>
          </w:p>
        </w:tc>
        <w:tc>
          <w:tcPr>
            <w:tcW w:w="51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9DBA5A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gramStart"/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p-50</w:t>
            </w:r>
            <w:proofErr w:type="gramEnd"/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issing, n/N (%)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5082C5" w14:textId="20A67BE0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gramStart"/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-50</w:t>
            </w:r>
            <w:proofErr w:type="gramEnd"/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others)</w:t>
            </w:r>
          </w:p>
        </w:tc>
        <w:tc>
          <w:tcPr>
            <w:tcW w:w="50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02F93F" w14:textId="6BD96724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 missing, n/N (%)</w:t>
            </w:r>
          </w:p>
        </w:tc>
        <w:tc>
          <w:tcPr>
            <w:tcW w:w="45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20A499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 missing, n/N (%)</w:t>
            </w:r>
          </w:p>
        </w:tc>
        <w:tc>
          <w:tcPr>
            <w:tcW w:w="44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64608B" w14:textId="5813E36A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MD vs DO)</w:t>
            </w:r>
          </w:p>
        </w:tc>
      </w:tr>
      <w:tr w:rsidR="00F32EE1" w14:paraId="634BCBD7" w14:textId="217C1FE4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6F4BAB7E" w14:textId="77777777" w:rsidR="00F32EE1" w:rsidRPr="00F32EE1" w:rsidRDefault="00F32EE1" w:rsidP="00F32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Any funding mentioned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4FEE0D5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7/202 (38.1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1041FFA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0/104 (38.5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64B7012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7/98 (37.8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991BC3" w14:textId="30CA9492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.999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7297F" w14:textId="786A6302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1/19 (57.9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9FD300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66/183 (36.1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B68657" w14:textId="35E083FE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6E91C6" w14:textId="2EB5C30D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61/158 (38.6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DB2CA0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6/44 (36.4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9258E" w14:textId="34BAB7CC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924</w:t>
            </w:r>
          </w:p>
        </w:tc>
      </w:tr>
      <w:tr w:rsidR="00FE0FE6" w14:paraId="0C5E999C" w14:textId="02F3CAC4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385CB346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Compulsory participation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75661A4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3/202 (6.4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ECA8EC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/104 (2.9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D191F21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0/98 (10.2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97D8E" w14:textId="1E20E352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4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C1413" w14:textId="5BAF75D9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0/19 (0.0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2AE3A3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3/183 (7.1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440D4F" w14:textId="2F248C87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616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6BA9AC" w14:textId="7BA5C66C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/158 (4.4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5913EE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6/44 (13.6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14A982" w14:textId="6E7AB64C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</w:tr>
      <w:tr w:rsidR="00FE0FE6" w14:paraId="7C20876A" w14:textId="394B640B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2437AACC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Contains summer project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6A025A3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3/202 (6.4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8D0834E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/104 (2.9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24A1DCF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0/98 (10.2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2889C" w14:textId="790D593D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4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6632D6" w14:textId="0920EAFF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0/19 (0.0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B93522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3/183 (7.1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220B4A" w14:textId="4EFA2526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616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80749" w14:textId="7B0E0E9B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/158 (4.4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7C3C43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6/44 (13.6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90BE5" w14:textId="33373150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</w:tr>
      <w:tr w:rsidR="00FE0FE6" w14:paraId="72172883" w14:textId="582820B7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06F7ECBD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Mentored by faculty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041D278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2/202 (5.9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8342E32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/104 (3.8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4DCFD84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8/98 (8.2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2BD1D" w14:textId="05CDD7A5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F6AA7C" w14:textId="1662032E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0/19 (0.0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F748B6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2/183 (6.6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55CCA" w14:textId="7C6CF569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609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AD5D04" w14:textId="4A300D26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8/158 (5.1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D60F56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/44 (9.1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33E4E" w14:textId="250EC287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298</w:t>
            </w:r>
          </w:p>
        </w:tc>
      </w:tr>
      <w:tr w:rsidR="00FE0FE6" w14:paraId="195D5845" w14:textId="29DB0DFD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7D7A145C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Exclusive for medical students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F6C077B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4/202 (6.9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E67CF79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/104 (2.9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F8F5455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1/98 (11.2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1ED524" w14:textId="73567865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6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A338FD" w14:textId="063852C0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0/19 (0.0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E2257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4/183 (7.7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29A8C1" w14:textId="26D14638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371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085B0A" w14:textId="1BA6B8D6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/158 (4.4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997D01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/44 (15.9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25ABC" w14:textId="16553B51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</w:tr>
      <w:tr w:rsidR="00FE0FE6" w14:paraId="5F630FB2" w14:textId="4CAFD41B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2D101ECB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Program director mentioned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E7A0F69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01/202 (50.0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BAE1BCB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6/104 (44.2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16CFCC2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55/98 (56.1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6AE8E7" w14:textId="0FC18B6D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29794A" w14:textId="46FE4CCF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0/19 (52.6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1EEB6A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91/183 (49.7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74511" w14:textId="49181122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.999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3A320C" w14:textId="32F66349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3/158 (46.2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9EEFD2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8/44 (63.6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3786C" w14:textId="2019E212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</w:tr>
      <w:tr w:rsidR="00FE0FE6" w14:paraId="55445DFA" w14:textId="22F54132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765E19A5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Starting year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30AC40F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7/202 (23.3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F102355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4/104 (13.5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92829FA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3/98 (33.7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7019A" w14:textId="3C5EA8E0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DF3B35" w14:textId="2E483003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/19 (5.3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F1C80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6/183 (25.1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0C43E" w14:textId="70F4B81C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250F79" w14:textId="3F96B701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4/158 (15.2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CF7EE9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3/44 (52.3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95336" w14:textId="2A9F00F7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1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.001</w:t>
            </w:r>
          </w:p>
        </w:tc>
      </w:tr>
      <w:tr w:rsidR="00FE0FE6" w14:paraId="3B2320E8" w14:textId="7608BBD2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3AD6158A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Ending year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205212E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52/202 (25.7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9D6B794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8/104 (17.3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D4D88C0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4/98 (34.7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1EEBC" w14:textId="7EC93B2D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3FB60" w14:textId="5745EC58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/19 (15.8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F729B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9/183 (26.8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5C3CD" w14:textId="1FC8ED63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412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C9140" w14:textId="164D01F0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9/158 (18.4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8D4881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3/44 (52.3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E02D7" w14:textId="3CB6FDC8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1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.001</w:t>
            </w:r>
          </w:p>
        </w:tc>
      </w:tr>
      <w:tr w:rsidR="00FE0FE6" w14:paraId="4C1F0D39" w14:textId="37578614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4DB225EB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66586B5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0/202 (14.9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FED9B88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9/104 (8.7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97478B7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1/98 (21.4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ED1F8" w14:textId="7F9D7C93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9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47C2D3" w14:textId="0A7B237A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/19 (10.5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09D0EC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8/183 (15.3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EE8D33" w14:textId="29A2958D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0D762" w14:textId="538D1089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6/158 (10.1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73A8CA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4/44 (31.8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68E447" w14:textId="5AA09C35" w:rsidR="00FE0FE6" w:rsidRPr="00D31F7F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1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.001</w:t>
            </w:r>
          </w:p>
        </w:tc>
      </w:tr>
      <w:tr w:rsidR="00FE0FE6" w14:paraId="397782A1" w14:textId="51CF3519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5E4B1441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Dedicated duration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154E592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7/202 (38.1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0F7D15B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3/104 (31.7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E275632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44/98 (44.9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EDEF8" w14:textId="2436DD33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5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227BBE" w14:textId="51227789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/19 (15.8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F1F35D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4/183 (40.4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42697" w14:textId="638B37EA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6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121605" w14:textId="1C2FFD55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54/158 (34.2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E3927C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3/44 (52.3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C5D53F" w14:textId="279C1EAB" w:rsidR="00FE0FE6" w:rsidRPr="00D31F7F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1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4</w:t>
            </w:r>
          </w:p>
        </w:tc>
      </w:tr>
      <w:tr w:rsidR="00FE0FE6" w14:paraId="49D9F952" w14:textId="27E0E12D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38DB1D53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m of </w:t>
            </w:r>
            <w:proofErr w:type="gramStart"/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final outcome</w:t>
            </w:r>
            <w:proofErr w:type="gramEnd"/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900D3E4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7/202 (18.3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FCDAA65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5/104 (14.4%)</w:t>
            </w:r>
          </w:p>
        </w:tc>
        <w:tc>
          <w:tcPr>
            <w:tcW w:w="44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00EB2FE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2/98 (22.4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CD6C2" w14:textId="5F229161" w:rsidR="00FE0FE6" w:rsidRPr="00FE0FE6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0FE6">
              <w:rPr>
                <w:rFonts w:ascii="Times New Roman" w:hAnsi="Times New Roman" w:cs="Times New Roman"/>
                <w:sz w:val="18"/>
                <w:szCs w:val="18"/>
              </w:rPr>
              <w:t>.196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F58CFE" w14:textId="5C85FC75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/19 (15.8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EDA7F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4/183 (18.6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0F1630" w14:textId="4DF21ED9" w:rsidR="00FE0FE6" w:rsidRPr="00FE0FE6" w:rsidRDefault="00FE0FE6" w:rsidP="00FE0FE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.999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80F507" w14:textId="10AA78FA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9/158 (18.4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504E7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8/44 (18.2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0A8D1" w14:textId="24E5AFF5" w:rsidR="00FE0FE6" w:rsidRPr="00D31F7F" w:rsidRDefault="00402F42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="00FE0FE6">
              <w:rPr>
                <w:rFonts w:ascii="Times New Roman" w:eastAsia="Times New Roman" w:hAnsi="Times New Roman" w:cs="Times New Roman"/>
                <w:sz w:val="18"/>
                <w:szCs w:val="18"/>
              </w:rPr>
              <w:t>.999</w:t>
            </w:r>
          </w:p>
        </w:tc>
      </w:tr>
      <w:tr w:rsidR="00FE0FE6" w14:paraId="20BF3474" w14:textId="0A6DB248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4A3E8BBD" w14:textId="77777777" w:rsidR="00FE0FE6" w:rsidRPr="00F32EE1" w:rsidRDefault="00FE0FE6" w:rsidP="00FE0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Amount of stipend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C83C067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41/202 (69.8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5791B17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68/104 (65.4%)</w:t>
            </w:r>
          </w:p>
        </w:tc>
        <w:tc>
          <w:tcPr>
            <w:tcW w:w="44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2111BDE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73/98 (74.5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F4D57" w14:textId="4221B921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66FDAB" w14:textId="10C83FC6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8/19 (94.7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1E8A27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23/183 (67.2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90CC0F" w14:textId="29A5F7E8" w:rsidR="00FE0FE6" w:rsidRPr="00F32EE1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A6A567" w14:textId="69D20EB0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06/158 (67.1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432D6" w14:textId="77777777" w:rsidR="00FE0FE6" w:rsidRPr="00F32EE1" w:rsidRDefault="00FE0FE6" w:rsidP="00FE0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5/44 (79.5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E5FB5" w14:textId="48B8C1B7" w:rsidR="00FE0FE6" w:rsidRPr="00D31F7F" w:rsidRDefault="00FE0FE6" w:rsidP="00FE0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</w:tr>
      <w:tr w:rsidR="00F32EE1" w14:paraId="4209E337" w14:textId="6BBA6D05" w:rsidTr="00D31F7F">
        <w:trPr>
          <w:cantSplit/>
        </w:trPr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</w:tcPr>
          <w:p w14:paraId="28BFE8B8" w14:textId="1FFDBD35" w:rsidR="00F32EE1" w:rsidRPr="00F32EE1" w:rsidRDefault="00F32EE1" w:rsidP="00F32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oal</w:t>
            </w:r>
          </w:p>
        </w:tc>
        <w:tc>
          <w:tcPr>
            <w:tcW w:w="57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54FA2B3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3/202 (16.3%)</w:t>
            </w:r>
          </w:p>
        </w:tc>
        <w:tc>
          <w:tcPr>
            <w:tcW w:w="494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B218E49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5/104 (14.4%)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C5785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18/98 (18.4%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FF44F" w14:textId="2BB88C06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0FE6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964A5B" w14:textId="4BAFFAEA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/19 (10.5%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AF5204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31/183 (16.9%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64669" w14:textId="39DEEAD0" w:rsidR="00F32EE1" w:rsidRPr="00FE0FE6" w:rsidRDefault="00F32EE1" w:rsidP="00D31F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0F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0FE6" w:rsidRPr="00FE0FE6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EA0579" w14:textId="6C6A5A2E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24/158 (15.2%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E0B844" w14:textId="77777777" w:rsidR="00F32EE1" w:rsidRPr="00F32EE1" w:rsidRDefault="00F32EE1" w:rsidP="00D31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eastAsia="Times New Roman" w:hAnsi="Times New Roman" w:cs="Times New Roman"/>
                <w:sz w:val="18"/>
                <w:szCs w:val="18"/>
              </w:rPr>
              <w:t>9/44 (20.5%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7DFFA" w14:textId="4DB3F1BC" w:rsidR="00F32EE1" w:rsidRPr="00F32EE1" w:rsidRDefault="00F32EE1" w:rsidP="00D31F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E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0FE6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</w:tr>
    </w:tbl>
    <w:p w14:paraId="70B6966C" w14:textId="77777777" w:rsidR="00A24D69" w:rsidRDefault="00A24D69"/>
    <w:sectPr w:rsidR="00A24D69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54164321">
    <w:abstractNumId w:val="8"/>
  </w:num>
  <w:num w:numId="2" w16cid:durableId="653342600">
    <w:abstractNumId w:val="6"/>
  </w:num>
  <w:num w:numId="3" w16cid:durableId="50274070">
    <w:abstractNumId w:val="5"/>
  </w:num>
  <w:num w:numId="4" w16cid:durableId="237792947">
    <w:abstractNumId w:val="4"/>
  </w:num>
  <w:num w:numId="5" w16cid:durableId="271524125">
    <w:abstractNumId w:val="7"/>
  </w:num>
  <w:num w:numId="6" w16cid:durableId="1713070132">
    <w:abstractNumId w:val="3"/>
  </w:num>
  <w:num w:numId="7" w16cid:durableId="295843230">
    <w:abstractNumId w:val="2"/>
  </w:num>
  <w:num w:numId="8" w16cid:durableId="799765175">
    <w:abstractNumId w:val="1"/>
  </w:num>
  <w:num w:numId="9" w16cid:durableId="932669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02F42"/>
    <w:rsid w:val="005E51F5"/>
    <w:rsid w:val="00602115"/>
    <w:rsid w:val="00602454"/>
    <w:rsid w:val="007A2DD1"/>
    <w:rsid w:val="00A24D69"/>
    <w:rsid w:val="00AA1D8D"/>
    <w:rsid w:val="00B47730"/>
    <w:rsid w:val="00C9219D"/>
    <w:rsid w:val="00CB0664"/>
    <w:rsid w:val="00D31F7F"/>
    <w:rsid w:val="00D336BA"/>
    <w:rsid w:val="00D56B78"/>
    <w:rsid w:val="00D94FB7"/>
    <w:rsid w:val="00E52324"/>
    <w:rsid w:val="00F133A2"/>
    <w:rsid w:val="00F32EE1"/>
    <w:rsid w:val="00F6556D"/>
    <w:rsid w:val="00FC693F"/>
    <w:rsid w:val="00FE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CBA6D"/>
  <w14:defaultImageDpi w14:val="300"/>
  <w15:docId w15:val="{B6E6749B-2209-EC47-8B15-E7D6DD63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이동윤</cp:lastModifiedBy>
  <cp:revision>2</cp:revision>
  <dcterms:created xsi:type="dcterms:W3CDTF">2026-02-13T10:19:00Z</dcterms:created>
  <dcterms:modified xsi:type="dcterms:W3CDTF">2026-02-13T10:19:00Z</dcterms:modified>
  <cp:category/>
</cp:coreProperties>
</file>